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957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324FD2" w:rsidRPr="004C3FC6" w:rsidTr="00D43682">
        <w:trPr>
          <w:cnfStyle w:val="100000000000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178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56 - 21.2124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AA4CF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θ</m:t>
                </m:r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8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1 - 0.4217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AA4CFA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0 - 0.0936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439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114 - 18.9793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67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9 - 0.3601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3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88e-4 - 0.0065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6 - 0.1208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9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255e-4 - 0.0093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465e-4 - 0.0055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3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30 - 0.2174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5 - 0.0664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2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7 - 1.7169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52e-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57e-4 - 7.4355e-4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78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6 - 1.4148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5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3 - 1.3895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.9144</w:t>
            </w:r>
          </w:p>
        </w:tc>
        <w:tc>
          <w:tcPr>
            <w:tcW w:w="3192" w:type="dxa"/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68 - 474.8810</w:t>
            </w:r>
          </w:p>
        </w:tc>
      </w:tr>
      <w:tr w:rsidR="00324FD2" w:rsidRPr="004C3FC6" w:rsidTr="00D43682">
        <w:trPr>
          <w:cnfStyle w:val="000000100000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AA4CF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.550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324FD2" w:rsidRPr="00AA4CFA" w:rsidRDefault="00324FD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4C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297 - 479.1305</w:t>
            </w:r>
          </w:p>
        </w:tc>
      </w:tr>
      <w:tr w:rsidR="00324FD2" w:rsidRPr="004C3FC6" w:rsidTr="00D43682">
        <w:tc>
          <w:tcPr>
            <w:cnfStyle w:val="001000000000"/>
            <w:tcW w:w="3192" w:type="dxa"/>
            <w:shd w:val="clear" w:color="auto" w:fill="FFFFFF" w:themeFill="background1"/>
          </w:tcPr>
          <w:p w:rsidR="00324FD2" w:rsidRPr="00A4770E" w:rsidRDefault="00324FD2" w:rsidP="00D43682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324FD2" w:rsidRPr="00A4770E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324FD2" w:rsidRPr="00A4770E" w:rsidRDefault="00324FD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9A1FDE" w:rsidRPr="00C66074" w:rsidRDefault="009A1FDE" w:rsidP="009A1FD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9 Table: Estimated parameters for Model-(A) with saturated incidence for the </w:t>
      </w:r>
      <w:proofErr w:type="spellStart"/>
      <w:r w:rsidRPr="00C66074">
        <w:rPr>
          <w:rFonts w:ascii="Times New Roman" w:hAnsi="Times New Roman" w:cs="Times New Roman"/>
          <w:color w:val="000000" w:themeColor="text1"/>
          <w:sz w:val="24"/>
          <w:szCs w:val="24"/>
        </w:rPr>
        <w:t>Madina</w:t>
      </w:r>
      <w:proofErr w:type="spellEnd"/>
      <w:r w:rsidRPr="00C660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nce.</w:t>
      </w:r>
    </w:p>
    <w:p w:rsidR="00AF0DFF" w:rsidRDefault="00AF0DFF"/>
    <w:sectPr w:rsidR="00AF0DFF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24FD2"/>
    <w:rsid w:val="00324FD2"/>
    <w:rsid w:val="003D4A66"/>
    <w:rsid w:val="009A1FDE"/>
    <w:rsid w:val="00AA4CFA"/>
    <w:rsid w:val="00AF0DFF"/>
    <w:rsid w:val="00C66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F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24F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24F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F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7:46:00Z</dcterms:created>
  <dcterms:modified xsi:type="dcterms:W3CDTF">2020-01-29T17:47:00Z</dcterms:modified>
</cp:coreProperties>
</file>